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D2AA75A" w:rsidR="00F102CC" w:rsidRPr="003D5AF6" w:rsidRDefault="00832477">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8D9D3AF" w:rsidR="00F102CC" w:rsidRPr="003D5AF6" w:rsidRDefault="00832477">
            <w:pPr>
              <w:rPr>
                <w:rFonts w:ascii="Noto Sans" w:eastAsia="Noto Sans" w:hAnsi="Noto Sans" w:cs="Noto Sans"/>
                <w:bCs/>
                <w:color w:val="434343"/>
                <w:sz w:val="18"/>
                <w:szCs w:val="18"/>
              </w:rPr>
            </w:pPr>
            <w:r>
              <w:t>Materials and Method section Antibodies and Flow Cytome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D542D8C" w:rsidR="00F102CC" w:rsidRPr="003D5AF6" w:rsidRDefault="00832477">
            <w:pPr>
              <w:rPr>
                <w:rFonts w:ascii="Noto Sans" w:eastAsia="Noto Sans" w:hAnsi="Noto Sans" w:cs="Noto Sans"/>
                <w:bCs/>
                <w:color w:val="434343"/>
                <w:sz w:val="18"/>
                <w:szCs w:val="18"/>
              </w:rPr>
            </w:pPr>
            <w:r>
              <w:t xml:space="preserve">Materials and Method section RNA isolation, cDNA synthesis and </w:t>
            </w:r>
            <w:proofErr w:type="spellStart"/>
            <w:r>
              <w:t>qRT</w:t>
            </w:r>
            <w:proofErr w:type="spellEnd"/>
            <w:r>
              <w:t>-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F61D5BC" w:rsidR="00F102CC" w:rsidRPr="003D5AF6" w:rsidRDefault="00832477">
            <w:pPr>
              <w:rPr>
                <w:rFonts w:ascii="Noto Sans" w:eastAsia="Noto Sans" w:hAnsi="Noto Sans" w:cs="Noto Sans"/>
                <w:bCs/>
                <w:color w:val="434343"/>
                <w:sz w:val="18"/>
                <w:szCs w:val="18"/>
              </w:rPr>
            </w:pPr>
            <w:r>
              <w:t>Materials and Method section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F018ECB" w:rsidR="00F102CC" w:rsidRPr="003D5AF6" w:rsidRDefault="00832477">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0C1B04" w:rsidR="00F102CC" w:rsidRPr="003D5AF6" w:rsidRDefault="00832477">
            <w:pPr>
              <w:rPr>
                <w:rFonts w:ascii="Noto Sans" w:eastAsia="Noto Sans" w:hAnsi="Noto Sans" w:cs="Noto Sans"/>
                <w:bCs/>
                <w:color w:val="434343"/>
                <w:sz w:val="18"/>
                <w:szCs w:val="18"/>
              </w:rPr>
            </w:pPr>
            <w:r>
              <w:t>Materials and Method section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7EF36A5" w:rsidR="00F102CC" w:rsidRPr="003D5AF6" w:rsidRDefault="00832477">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294FF83" w:rsidR="00F102CC" w:rsidRPr="003D5AF6" w:rsidRDefault="00832477">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BAA9E4A" w:rsidR="00F102CC" w:rsidRPr="003D5AF6" w:rsidRDefault="00832477">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9612548" w:rsidR="00F102CC" w:rsidRPr="003D5AF6" w:rsidRDefault="00832477">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1F9185D"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76B3886"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4E36D2" w14:textId="77777777" w:rsidR="00F102CC" w:rsidRDefault="00115F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p w14:paraId="50D998B6" w14:textId="06529682" w:rsidR="00115F21" w:rsidRPr="003D5AF6" w:rsidRDefault="00115F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ower analysis for the application of anima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52CA0FC" w:rsidR="00F102CC" w:rsidRPr="003D5AF6" w:rsidRDefault="00115F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997DBAE" w:rsidR="00F102CC" w:rsidRPr="003D5AF6" w:rsidRDefault="00115F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410085" w:rsidR="00F102CC" w:rsidRPr="003D5AF6" w:rsidRDefault="00115F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AE6161A" w:rsidR="00F102CC" w:rsidRPr="003D5AF6" w:rsidRDefault="00832477">
            <w:pPr>
              <w:spacing w:line="225" w:lineRule="auto"/>
              <w:rPr>
                <w:rFonts w:ascii="Noto Sans" w:eastAsia="Noto Sans" w:hAnsi="Noto Sans" w:cs="Noto Sans"/>
                <w:bCs/>
                <w:color w:val="434343"/>
                <w:sz w:val="18"/>
                <w:szCs w:val="18"/>
              </w:rPr>
            </w:pPr>
            <w:r>
              <w:t>figure legend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4ACEB9" w:rsidR="00F102CC" w:rsidRPr="003D5AF6" w:rsidRDefault="00832477">
            <w:pPr>
              <w:spacing w:line="225" w:lineRule="auto"/>
              <w:rPr>
                <w:rFonts w:ascii="Noto Sans" w:eastAsia="Noto Sans" w:hAnsi="Noto Sans" w:cs="Noto Sans"/>
                <w:bCs/>
                <w:color w:val="434343"/>
                <w:sz w:val="18"/>
                <w:szCs w:val="18"/>
              </w:rPr>
            </w:pPr>
            <w:r>
              <w:t>figure legend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ED399CB" w:rsidR="00F102CC" w:rsidRDefault="008324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9397B72" w:rsidR="00F102CC" w:rsidRPr="003D5AF6" w:rsidRDefault="00832477">
            <w:pPr>
              <w:spacing w:line="225" w:lineRule="auto"/>
              <w:rPr>
                <w:rFonts w:ascii="Noto Sans" w:eastAsia="Noto Sans" w:hAnsi="Noto Sans" w:cs="Noto Sans"/>
                <w:bCs/>
                <w:color w:val="434343"/>
                <w:sz w:val="18"/>
                <w:szCs w:val="18"/>
              </w:rPr>
            </w:pPr>
            <w:r>
              <w:t>Materials and Method sectio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F4C30FF"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4B564A7"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8FC5FDE"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1BA930" w:rsidR="00F102CC" w:rsidRPr="003D5AF6" w:rsidRDefault="00832477">
            <w:pPr>
              <w:spacing w:line="225" w:lineRule="auto"/>
              <w:rPr>
                <w:rFonts w:ascii="Noto Sans" w:eastAsia="Noto Sans" w:hAnsi="Noto Sans" w:cs="Noto Sans"/>
                <w:bCs/>
                <w:color w:val="434343"/>
                <w:sz w:val="18"/>
                <w:szCs w:val="18"/>
              </w:rPr>
            </w:pPr>
            <w:r>
              <w:t>figure legend 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FA5B3D"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1A2FC4C"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C87EE4E"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90710A"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FEC282D" w:rsidR="00F102CC" w:rsidRPr="003D5AF6" w:rsidRDefault="00832477">
            <w:pPr>
              <w:spacing w:line="225" w:lineRule="auto"/>
              <w:rPr>
                <w:rFonts w:ascii="Noto Sans" w:eastAsia="Noto Sans" w:hAnsi="Noto Sans" w:cs="Noto Sans"/>
                <w:bCs/>
                <w:color w:val="434343"/>
              </w:rPr>
            </w:pPr>
            <w:r>
              <w:rPr>
                <w:rFonts w:ascii="Noto Sans" w:eastAsia="Noto Sans" w:hAnsi="Noto Sans" w:cs="Noto Sans"/>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4D15419" w:rsidR="00F102CC" w:rsidRPr="003D5AF6" w:rsidRDefault="00832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4A9173B" w:rsidR="00F102CC" w:rsidRPr="003D5AF6" w:rsidRDefault="00115F21">
            <w:pPr>
              <w:spacing w:line="225" w:lineRule="auto"/>
              <w:rPr>
                <w:rFonts w:ascii="Noto Sans" w:eastAsia="Noto Sans" w:hAnsi="Noto Sans" w:cs="Noto Sans"/>
                <w:bCs/>
                <w:color w:val="434343"/>
                <w:sz w:val="18"/>
                <w:szCs w:val="18"/>
              </w:rPr>
            </w:pPr>
            <w:r>
              <w:t>Materials and Method section Mice</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5F2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87E577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15F21">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15F21"/>
    <w:rsid w:val="001B3BCC"/>
    <w:rsid w:val="002209A8"/>
    <w:rsid w:val="003D5AF6"/>
    <w:rsid w:val="00427975"/>
    <w:rsid w:val="004E2C31"/>
    <w:rsid w:val="005B0259"/>
    <w:rsid w:val="007054B6"/>
    <w:rsid w:val="00832477"/>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53</Words>
  <Characters>8527</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se, Matthias</dc:creator>
  <cp:lastModifiedBy>Hose, Matthias</cp:lastModifiedBy>
  <cp:revision>3</cp:revision>
  <dcterms:created xsi:type="dcterms:W3CDTF">2022-10-20T10:55:00Z</dcterms:created>
  <dcterms:modified xsi:type="dcterms:W3CDTF">2022-10-20T11:12:00Z</dcterms:modified>
</cp:coreProperties>
</file>